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0C2C1" w14:textId="05EB0ABC" w:rsidR="005362A0" w:rsidRPr="00262C1C" w:rsidRDefault="005362A0" w:rsidP="0053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21079">
        <w:rPr>
          <w:rFonts w:ascii="Times New Roman" w:hAnsi="Times New Roman" w:cs="Times New Roman"/>
          <w:sz w:val="24"/>
          <w:szCs w:val="24"/>
        </w:rPr>
        <w:t xml:space="preserve">2 </w:t>
      </w:r>
      <w:r w:rsidRPr="00B21079">
        <w:rPr>
          <w:rFonts w:ascii="Times New Roman" w:eastAsia="Calibri" w:hAnsi="Times New Roman" w:cs="Times New Roman"/>
          <w:sz w:val="24"/>
          <w:szCs w:val="24"/>
          <w:lang w:eastAsia="en-GB"/>
        </w:rPr>
        <w:t>Table</w:t>
      </w:r>
      <w:r w:rsidRPr="00B21079">
        <w:rPr>
          <w:rFonts w:ascii="Times New Roman" w:eastAsia="Calibri" w:hAnsi="Times New Roman" w:cs="Calibri"/>
          <w:sz w:val="24"/>
          <w:lang w:eastAsia="en-GB"/>
        </w:rPr>
        <w:t xml:space="preserve">: </w:t>
      </w:r>
      <w:r w:rsidRPr="00DB465A">
        <w:rPr>
          <w:rFonts w:ascii="Times New Roman" w:eastAsia="Calibri" w:hAnsi="Times New Roman" w:cs="Calibri"/>
          <w:sz w:val="24"/>
          <w:lang w:eastAsia="en-GB"/>
        </w:rPr>
        <w:t>List of commercial</w:t>
      </w:r>
      <w:r>
        <w:rPr>
          <w:rFonts w:ascii="Times New Roman" w:eastAsia="Calibri" w:hAnsi="Times New Roman" w:cs="Calibri"/>
          <w:sz w:val="24"/>
          <w:lang w:eastAsia="en-GB"/>
        </w:rPr>
        <w:t xml:space="preserve"> chicken</w:t>
      </w:r>
      <w:r w:rsidRPr="00DB465A">
        <w:rPr>
          <w:rFonts w:ascii="Times New Roman" w:eastAsia="Calibri" w:hAnsi="Times New Roman" w:cs="Calibri"/>
          <w:sz w:val="24"/>
          <w:lang w:eastAsia="en-GB"/>
        </w:rPr>
        <w:t>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1080"/>
        <w:gridCol w:w="112"/>
        <w:gridCol w:w="155"/>
        <w:gridCol w:w="81"/>
        <w:gridCol w:w="2129"/>
        <w:gridCol w:w="161"/>
        <w:gridCol w:w="869"/>
        <w:gridCol w:w="162"/>
        <w:gridCol w:w="236"/>
        <w:gridCol w:w="158"/>
        <w:gridCol w:w="1980"/>
        <w:gridCol w:w="10"/>
      </w:tblGrid>
      <w:tr w:rsidR="005362A0" w:rsidRPr="00DB465A" w14:paraId="5DEE577D" w14:textId="77777777" w:rsidTr="00EA665B">
        <w:trPr>
          <w:gridAfter w:val="1"/>
          <w:wAfter w:w="10" w:type="dxa"/>
          <w:trHeight w:val="300"/>
          <w:jc w:val="center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441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rt.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5E3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A77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5686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F632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B9C1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E692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or</w:t>
            </w:r>
          </w:p>
        </w:tc>
      </w:tr>
      <w:tr w:rsidR="005362A0" w:rsidRPr="00DB465A" w14:paraId="487FD66D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385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4AF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5B5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02B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4EC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DA26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CF2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62A0" w:rsidRPr="00DB465A" w14:paraId="5C5EF631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EEB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912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B20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921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EE4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C74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D22F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5E6C7A64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9A9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055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CCA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76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37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883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5C2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76E63087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32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CB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BE4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C7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BBF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CB9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A4D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211C0F11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B2F6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46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3DEE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45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3E6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24E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AFF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4D2FBE1C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E5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E2B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A3F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107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79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C30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2A6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7D2AAAE0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FE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526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534B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27FB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9D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8466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636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62DB6D42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DD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4B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1B1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94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F1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4B8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34B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2295B07C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751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AD5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1FC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C79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2766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66B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10F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2FF21BB0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C3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0C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C00B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6BB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1B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189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96BA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00C3572C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8A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87C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6DB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3C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3B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588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09D8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26F303DD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F332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88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FA6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A96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D0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60E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6791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4DB136EB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F52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D2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84E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D0D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9AD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A4F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6AA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5348C94B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31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D13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F9F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16C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CA0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7B2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B80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06E8DE5B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A2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D0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16F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D2C2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371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5D4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EAB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18899569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006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EB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7BC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CD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58BB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F30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99A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2625FEEE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962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ABD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18A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5B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AD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F34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197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217F252C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87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9C6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CA5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6D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8E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564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88F0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4B70A967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D57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E15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CB0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DA2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24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610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35B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6006C1CF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B1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311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B94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A5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CB1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C61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626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74A01AF8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283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368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EA1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45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4F5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AA9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A24D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211178D6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25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E1B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224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CD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74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F81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116F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246C9C51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55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56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46A2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AEF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63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89B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5473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375F042A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8F6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3F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F30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73D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6C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BE7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21F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7E6BFD1B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76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460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D34C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DE14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C7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A989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87B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4E94670B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0A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D1D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0006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BFD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1B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2E0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434C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wn</w:t>
            </w:r>
          </w:p>
        </w:tc>
      </w:tr>
      <w:tr w:rsidR="005362A0" w:rsidRPr="00DB465A" w14:paraId="13D30F37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FD2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586D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_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1EF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3F8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ust</w:t>
            </w:r>
            <w:proofErr w:type="spell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62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19DF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084" w14:textId="77777777" w:rsidR="005362A0" w:rsidRPr="00DB465A" w:rsidRDefault="005362A0" w:rsidP="00EA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46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</w:tr>
      <w:tr w:rsidR="005362A0" w:rsidRPr="00DB465A" w14:paraId="21778304" w14:textId="77777777" w:rsidTr="00EA665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5A7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5F61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CA47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EEE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8125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1EEA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D2DE" w14:textId="77777777" w:rsidR="005362A0" w:rsidRPr="00DB465A" w:rsidRDefault="005362A0" w:rsidP="00EA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0E9E74E" w14:textId="77777777" w:rsidR="005362A0" w:rsidRDefault="005362A0" w:rsidP="005362A0"/>
    <w:p w14:paraId="25A2AFD2" w14:textId="77777777" w:rsidR="005362A0" w:rsidRDefault="005362A0"/>
    <w:sectPr w:rsidR="00536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A0"/>
    <w:rsid w:val="0053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DE32BD"/>
  <w15:chartTrackingRefBased/>
  <w15:docId w15:val="{77C382D4-B9FD-427A-BD66-588C064B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2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645</Characters>
  <Application>Microsoft Office Word</Application>
  <DocSecurity>0</DocSecurity>
  <Lines>205</Lines>
  <Paragraphs>136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u Adomako</dc:creator>
  <cp:keywords/>
  <dc:description/>
  <cp:lastModifiedBy>Kwaku Adomako</cp:lastModifiedBy>
  <cp:revision>1</cp:revision>
  <dcterms:created xsi:type="dcterms:W3CDTF">2024-01-12T18:31:00Z</dcterms:created>
  <dcterms:modified xsi:type="dcterms:W3CDTF">2024-01-1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2a7f07-54d2-4b45-bffe-a5f6c4457f32</vt:lpwstr>
  </property>
</Properties>
</file>